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763770" cy="3715385"/>
            <wp:effectExtent l="0" t="0" r="6350" b="3175"/>
            <wp:docPr id="1" name="图片 1" descr="Funnel plot for graft fail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unnel plot for graft failur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63770" cy="371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gure S1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unnel plo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or graft failure</w:t>
      </w: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4763770" cy="3657600"/>
            <wp:effectExtent l="0" t="0" r="6350" b="0"/>
            <wp:docPr id="2" name="图片 2" descr="Funnel plot for donor site pa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unnel plot for donor site pain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6377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unnel plo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onor site pain</w:t>
      </w:r>
    </w:p>
    <w:p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4763770" cy="3630295"/>
            <wp:effectExtent l="0" t="0" r="6350" b="12065"/>
            <wp:docPr id="3" name="图片 3" descr="Funnel plot for Lysholm-sco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unnel plot for Lysholm-scor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63770" cy="3630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unnel plo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ysholm score</w:t>
      </w:r>
    </w:p>
    <w:p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4763770" cy="3618230"/>
            <wp:effectExtent l="0" t="0" r="6350" b="8890"/>
            <wp:docPr id="4" name="图片 4" descr="Funnel plot for Side-to-side differ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unnel plot for Side-to-side differenc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63770" cy="3618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unnel plo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ide-to-side differences</w:t>
      </w:r>
    </w:p>
    <w:p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4763770" cy="3669665"/>
            <wp:effectExtent l="0" t="0" r="6350" b="3175"/>
            <wp:docPr id="5" name="图片 5" descr="Funnel plot for side-to-side difference greater tha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unnel plot for side-to-side difference greater than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63770" cy="366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unnel plo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ide-to-side differences&gt;3</w:t>
      </w:r>
    </w:p>
    <w:p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4763770" cy="3623945"/>
            <wp:effectExtent l="0" t="0" r="6350" b="3175"/>
            <wp:docPr id="6" name="图片 6" descr="Funnel plot for Pivot-shift grade 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unnel plot for Pivot-shift grade 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63770" cy="3623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unnel plo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or pivot-shift grade of 0</w:t>
      </w: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4763770" cy="3623945"/>
            <wp:effectExtent l="0" t="0" r="6350" b="3175"/>
            <wp:docPr id="7" name="图片 7" descr="Funnel plot for Lachman grade 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unnel plot for Lachman grade 0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763770" cy="3623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unnel plo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or Lachman grade 0</w:t>
      </w: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4763770" cy="3648710"/>
            <wp:effectExtent l="0" t="0" r="6350" b="8890"/>
            <wp:docPr id="8" name="图片 8" descr="Funnel plot for IKDC A or 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unnel plot for IKDC A or B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763770" cy="364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unnel plo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or IKDC grade A or B</w:t>
      </w:r>
      <w:bookmarkStart w:id="0" w:name="_GoBack"/>
      <w:bookmarkEnd w:id="0"/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yMzNkOWQ2YjA0Yzg2MWFlOGVlNjg4ZTZjNWZhM2IifQ=="/>
  </w:docVars>
  <w:rsids>
    <w:rsidRoot w:val="00000000"/>
    <w:rsid w:val="15AC3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Dr Zhou</cp:lastModifiedBy>
  <dcterms:modified xsi:type="dcterms:W3CDTF">2023-08-29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33876DA5667A4564AB02D0618147D778_12</vt:lpwstr>
  </property>
</Properties>
</file>